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22DE92" w14:textId="56D88DF2" w:rsidR="00FC2962" w:rsidRPr="00755F53" w:rsidRDefault="00FC2962" w:rsidP="00782A24">
      <w:pPr>
        <w:rPr>
          <w:rFonts w:cs="Times New Roman"/>
          <w:color w:val="EE0000"/>
          <w:sz w:val="24"/>
          <w:szCs w:val="24"/>
        </w:rPr>
      </w:pPr>
      <w:r w:rsidRPr="00755F53">
        <w:rPr>
          <w:rFonts w:cs="Times New Roman"/>
          <w:b/>
          <w:bCs/>
          <w:color w:val="EE0000"/>
          <w:sz w:val="24"/>
          <w:szCs w:val="24"/>
        </w:rPr>
        <w:t xml:space="preserve">Supplementary Table </w:t>
      </w:r>
      <w:r w:rsidR="00D21AB6" w:rsidRPr="00755F53">
        <w:rPr>
          <w:rFonts w:cs="Times New Roman"/>
          <w:b/>
          <w:bCs/>
          <w:color w:val="EE0000"/>
          <w:sz w:val="24"/>
          <w:szCs w:val="24"/>
        </w:rPr>
        <w:t>9</w:t>
      </w:r>
      <w:r w:rsidR="00782A24" w:rsidRPr="00755F53">
        <w:rPr>
          <w:rFonts w:cs="Times New Roman"/>
          <w:b/>
          <w:bCs/>
          <w:color w:val="EE0000"/>
          <w:sz w:val="24"/>
          <w:szCs w:val="24"/>
        </w:rPr>
        <w:t>.</w:t>
      </w:r>
      <w:r w:rsidRPr="00755F53">
        <w:rPr>
          <w:rFonts w:cs="Times New Roman"/>
          <w:color w:val="EE0000"/>
          <w:sz w:val="24"/>
          <w:szCs w:val="24"/>
        </w:rPr>
        <w:t xml:space="preserve"> Univariate and multivariate analysis of influencing factors (PhA </w:t>
      </w:r>
      <w:r w:rsidR="00D21AB6" w:rsidRPr="00755F53">
        <w:rPr>
          <w:rFonts w:cs="Times New Roman"/>
          <w:color w:val="EE0000"/>
          <w:sz w:val="24"/>
          <w:szCs w:val="24"/>
        </w:rPr>
        <w:t>Logistic regression</w:t>
      </w:r>
      <w:r w:rsidRPr="00755F53">
        <w:rPr>
          <w:rFonts w:cs="Times New Roman"/>
          <w:color w:val="EE0000"/>
          <w:sz w:val="24"/>
          <w:szCs w:val="24"/>
        </w:rPr>
        <w:t>) in the agricultural group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271"/>
        <w:gridCol w:w="711"/>
        <w:gridCol w:w="1230"/>
        <w:gridCol w:w="861"/>
        <w:gridCol w:w="1512"/>
        <w:gridCol w:w="1181"/>
        <w:gridCol w:w="711"/>
        <w:gridCol w:w="1230"/>
        <w:gridCol w:w="861"/>
        <w:gridCol w:w="1412"/>
        <w:gridCol w:w="1181"/>
      </w:tblGrid>
      <w:tr w:rsidR="00755F53" w:rsidRPr="00755F53" w14:paraId="59FEADFB" w14:textId="77777777" w:rsidTr="0032732C">
        <w:trPr>
          <w:tblHeader/>
          <w:jc w:val="center"/>
        </w:trPr>
        <w:tc>
          <w:tcPr>
            <w:tcW w:w="2271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5BB97" w14:textId="77777777" w:rsidR="00A313B5" w:rsidRPr="00755F53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eastAsia="DejaVu Sans" w:cs="Times New Roman"/>
                <w:b/>
                <w:color w:val="EE0000"/>
                <w:sz w:val="22"/>
              </w:rPr>
            </w:pPr>
            <w:r w:rsidRPr="00755F53">
              <w:rPr>
                <w:rFonts w:eastAsia="DejaVu Sans" w:cs="Times New Roman"/>
                <w:b/>
                <w:color w:val="EE0000"/>
                <w:sz w:val="22"/>
              </w:rPr>
              <w:t>Characteristic</w:t>
            </w:r>
          </w:p>
        </w:tc>
        <w:tc>
          <w:tcPr>
            <w:tcW w:w="5495" w:type="dxa"/>
            <w:gridSpan w:val="5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A36BF" w14:textId="77777777" w:rsidR="00A313B5" w:rsidRPr="00755F53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 w:cs="Times New Roman"/>
                <w:b/>
                <w:color w:val="EE0000"/>
                <w:sz w:val="22"/>
              </w:rPr>
            </w:pPr>
            <w:r w:rsidRPr="00755F53">
              <w:rPr>
                <w:rFonts w:eastAsia="DejaVu Sans" w:cs="Times New Roman"/>
                <w:b/>
                <w:color w:val="EE0000"/>
                <w:sz w:val="22"/>
              </w:rPr>
              <w:t>Univariable</w:t>
            </w:r>
          </w:p>
        </w:tc>
        <w:tc>
          <w:tcPr>
            <w:tcW w:w="5395" w:type="dxa"/>
            <w:gridSpan w:val="5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2FB48" w14:textId="77777777" w:rsidR="00A313B5" w:rsidRPr="00755F53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 w:cs="Times New Roman"/>
                <w:b/>
                <w:color w:val="EE0000"/>
                <w:sz w:val="22"/>
              </w:rPr>
            </w:pPr>
            <w:r w:rsidRPr="00755F53">
              <w:rPr>
                <w:rFonts w:eastAsia="DejaVu Sans" w:cs="Times New Roman"/>
                <w:b/>
                <w:color w:val="EE0000"/>
                <w:sz w:val="22"/>
              </w:rPr>
              <w:t>Multivariable</w:t>
            </w:r>
          </w:p>
        </w:tc>
      </w:tr>
      <w:tr w:rsidR="00755F53" w:rsidRPr="00755F53" w14:paraId="0D54EC6C" w14:textId="77777777" w:rsidTr="0032732C">
        <w:trPr>
          <w:tblHeader/>
          <w:jc w:val="center"/>
        </w:trPr>
        <w:tc>
          <w:tcPr>
            <w:tcW w:w="2271" w:type="dxa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55233" w14:textId="77777777" w:rsidR="00A313B5" w:rsidRPr="00755F53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eastAsia="DejaVu Sans" w:cs="Times New Roman"/>
                <w:b/>
                <w:color w:val="EE0000"/>
                <w:sz w:val="22"/>
              </w:rPr>
            </w:pPr>
          </w:p>
        </w:tc>
        <w:tc>
          <w:tcPr>
            <w:tcW w:w="71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F241A" w14:textId="77777777" w:rsidR="00A313B5" w:rsidRPr="00755F53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 w:cs="Times New Roman"/>
                <w:b/>
                <w:color w:val="EE0000"/>
                <w:sz w:val="22"/>
              </w:rPr>
            </w:pPr>
            <w:r w:rsidRPr="00755F53">
              <w:rPr>
                <w:rFonts w:eastAsia="DejaVu Sans" w:cs="Times New Roman"/>
                <w:b/>
                <w:color w:val="EE0000"/>
                <w:sz w:val="22"/>
              </w:rPr>
              <w:t>N</w:t>
            </w:r>
          </w:p>
        </w:tc>
        <w:tc>
          <w:tcPr>
            <w:tcW w:w="123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8CE6A" w14:textId="77777777" w:rsidR="00A313B5" w:rsidRPr="00755F53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 w:cs="Times New Roman"/>
                <w:b/>
                <w:color w:val="EE0000"/>
                <w:sz w:val="22"/>
              </w:rPr>
            </w:pPr>
            <w:r w:rsidRPr="00755F53">
              <w:rPr>
                <w:rFonts w:eastAsia="DejaVu Sans" w:cs="Times New Roman"/>
                <w:b/>
                <w:color w:val="EE0000"/>
                <w:sz w:val="22"/>
              </w:rPr>
              <w:t>Event N</w:t>
            </w:r>
          </w:p>
        </w:tc>
        <w:tc>
          <w:tcPr>
            <w:tcW w:w="86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3919A" w14:textId="77777777" w:rsidR="00A313B5" w:rsidRPr="00755F53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 w:cs="Times New Roman"/>
                <w:b/>
                <w:color w:val="EE0000"/>
                <w:sz w:val="22"/>
              </w:rPr>
            </w:pPr>
            <w:r w:rsidRPr="00755F53">
              <w:rPr>
                <w:rFonts w:eastAsia="DejaVu Sans" w:cs="Times New Roman"/>
                <w:b/>
                <w:color w:val="EE0000"/>
                <w:sz w:val="22"/>
              </w:rPr>
              <w:t>OR</w:t>
            </w:r>
          </w:p>
        </w:tc>
        <w:tc>
          <w:tcPr>
            <w:tcW w:w="151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5734C" w14:textId="77777777" w:rsidR="00A313B5" w:rsidRPr="00755F53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 w:cs="Times New Roman"/>
                <w:b/>
                <w:color w:val="EE0000"/>
                <w:sz w:val="22"/>
              </w:rPr>
            </w:pPr>
            <w:r w:rsidRPr="00755F53">
              <w:rPr>
                <w:rFonts w:eastAsia="DejaVu Sans" w:cs="Times New Roman"/>
                <w:b/>
                <w:color w:val="EE0000"/>
                <w:sz w:val="22"/>
              </w:rPr>
              <w:t>95% CI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06D8" w14:textId="51A3A234" w:rsidR="00A313B5" w:rsidRPr="00C37C4A" w:rsidRDefault="00C37C4A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Theme="minorEastAsia" w:cs="Times New Roman" w:hint="eastAsia"/>
                <w:b/>
                <w:i/>
                <w:iCs/>
                <w:color w:val="EE0000"/>
                <w:sz w:val="22"/>
              </w:rPr>
            </w:pPr>
            <w:r w:rsidRPr="00C37C4A">
              <w:rPr>
                <w:rFonts w:eastAsiaTheme="minorEastAsia" w:cs="Times New Roman" w:hint="eastAsia"/>
                <w:b/>
                <w:i/>
                <w:iCs/>
                <w:color w:val="EE0000"/>
                <w:sz w:val="22"/>
              </w:rPr>
              <w:t>P</w:t>
            </w:r>
          </w:p>
        </w:tc>
        <w:tc>
          <w:tcPr>
            <w:tcW w:w="71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47D4F" w14:textId="77777777" w:rsidR="00A313B5" w:rsidRPr="00755F53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 w:cs="Times New Roman"/>
                <w:b/>
                <w:color w:val="EE0000"/>
                <w:sz w:val="22"/>
              </w:rPr>
            </w:pPr>
            <w:r w:rsidRPr="00755F53">
              <w:rPr>
                <w:rFonts w:eastAsia="DejaVu Sans" w:cs="Times New Roman"/>
                <w:b/>
                <w:color w:val="EE0000"/>
                <w:sz w:val="22"/>
              </w:rPr>
              <w:t>N</w:t>
            </w:r>
          </w:p>
        </w:tc>
        <w:tc>
          <w:tcPr>
            <w:tcW w:w="123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82EAB" w14:textId="77777777" w:rsidR="00A313B5" w:rsidRPr="00755F53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 w:cs="Times New Roman"/>
                <w:b/>
                <w:color w:val="EE0000"/>
                <w:sz w:val="22"/>
              </w:rPr>
            </w:pPr>
            <w:r w:rsidRPr="00755F53">
              <w:rPr>
                <w:rFonts w:eastAsia="DejaVu Sans" w:cs="Times New Roman"/>
                <w:b/>
                <w:color w:val="EE0000"/>
                <w:sz w:val="22"/>
              </w:rPr>
              <w:t>Event N</w:t>
            </w:r>
          </w:p>
        </w:tc>
        <w:tc>
          <w:tcPr>
            <w:tcW w:w="86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33056" w14:textId="77777777" w:rsidR="00A313B5" w:rsidRPr="00755F53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 w:cs="Times New Roman"/>
                <w:b/>
                <w:color w:val="EE0000"/>
                <w:sz w:val="22"/>
              </w:rPr>
            </w:pPr>
            <w:r w:rsidRPr="00755F53">
              <w:rPr>
                <w:rFonts w:eastAsia="DejaVu Sans" w:cs="Times New Roman"/>
                <w:b/>
                <w:color w:val="EE0000"/>
                <w:sz w:val="22"/>
              </w:rPr>
              <w:t>OR</w:t>
            </w:r>
          </w:p>
        </w:tc>
        <w:tc>
          <w:tcPr>
            <w:tcW w:w="141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22165" w14:textId="77777777" w:rsidR="00A313B5" w:rsidRPr="00755F53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 w:cs="Times New Roman"/>
                <w:b/>
                <w:color w:val="EE0000"/>
                <w:sz w:val="22"/>
              </w:rPr>
            </w:pPr>
            <w:r w:rsidRPr="00755F53">
              <w:rPr>
                <w:rFonts w:eastAsia="DejaVu Sans" w:cs="Times New Roman"/>
                <w:b/>
                <w:color w:val="EE0000"/>
                <w:sz w:val="22"/>
              </w:rPr>
              <w:t>95% CI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7E47A" w14:textId="4787C3F1" w:rsidR="00A313B5" w:rsidRPr="00C37C4A" w:rsidRDefault="00C37C4A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Theme="minorEastAsia" w:cs="Times New Roman" w:hint="eastAsia"/>
                <w:b/>
                <w:i/>
                <w:iCs/>
                <w:color w:val="EE0000"/>
                <w:sz w:val="22"/>
              </w:rPr>
            </w:pPr>
            <w:r w:rsidRPr="00C37C4A">
              <w:rPr>
                <w:rFonts w:eastAsiaTheme="minorEastAsia" w:cs="Times New Roman" w:hint="eastAsia"/>
                <w:b/>
                <w:i/>
                <w:iCs/>
                <w:color w:val="EE0000"/>
                <w:sz w:val="22"/>
              </w:rPr>
              <w:t>P</w:t>
            </w:r>
          </w:p>
        </w:tc>
      </w:tr>
      <w:tr w:rsidR="00755F53" w:rsidRPr="00755F53" w14:paraId="5971367D" w14:textId="77777777" w:rsidTr="0032732C">
        <w:trPr>
          <w:jc w:val="center"/>
        </w:trPr>
        <w:tc>
          <w:tcPr>
            <w:tcW w:w="227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EA562" w14:textId="15ADE5D9" w:rsidR="00A313B5" w:rsidRPr="00D254B5" w:rsidRDefault="00A313B5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D254B5">
              <w:rPr>
                <w:rFonts w:cs="Times New Roman"/>
                <w:b/>
                <w:color w:val="EE0000"/>
                <w:szCs w:val="21"/>
              </w:rPr>
              <w:t>Sex</w:t>
            </w:r>
          </w:p>
        </w:tc>
        <w:tc>
          <w:tcPr>
            <w:tcW w:w="71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B5247" w14:textId="77777777" w:rsidR="00A313B5" w:rsidRPr="00D254B5" w:rsidRDefault="00A313B5" w:rsidP="00A313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23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0580B" w14:textId="77777777" w:rsidR="00A313B5" w:rsidRPr="00D254B5" w:rsidRDefault="00A313B5" w:rsidP="00A313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86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E675B" w14:textId="77777777" w:rsidR="00A313B5" w:rsidRPr="00D254B5" w:rsidRDefault="00A313B5" w:rsidP="00A313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51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FBADE" w14:textId="77777777" w:rsidR="00A313B5" w:rsidRPr="00D254B5" w:rsidRDefault="00A313B5" w:rsidP="00A313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0A1F3" w14:textId="77777777" w:rsidR="00A313B5" w:rsidRPr="00D254B5" w:rsidRDefault="00A313B5" w:rsidP="00A313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71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1D62C" w14:textId="77777777" w:rsidR="00A313B5" w:rsidRPr="00D254B5" w:rsidRDefault="00A313B5" w:rsidP="00A313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23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2293B" w14:textId="77777777" w:rsidR="00A313B5" w:rsidRPr="00D254B5" w:rsidRDefault="00A313B5" w:rsidP="00A313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86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48EB4" w14:textId="77777777" w:rsidR="00A313B5" w:rsidRPr="00D254B5" w:rsidRDefault="00A313B5" w:rsidP="00A313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41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37A29" w14:textId="77777777" w:rsidR="00A313B5" w:rsidRPr="00D254B5" w:rsidRDefault="00A313B5" w:rsidP="00A313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270E0" w14:textId="77777777" w:rsidR="00A313B5" w:rsidRPr="00D254B5" w:rsidRDefault="00A313B5" w:rsidP="00A313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</w:tr>
      <w:tr w:rsidR="00755F53" w:rsidRPr="00755F53" w14:paraId="15072B0F" w14:textId="77777777" w:rsidTr="0032732C">
        <w:trPr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42F93" w14:textId="7422055A" w:rsidR="00A313B5" w:rsidRPr="00D254B5" w:rsidRDefault="00A313B5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cs="Times New Roman"/>
                <w:color w:val="EE0000"/>
                <w:szCs w:val="21"/>
              </w:rPr>
              <w:t>Male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21642" w14:textId="77777777" w:rsidR="00A313B5" w:rsidRPr="00D254B5" w:rsidRDefault="00A313B5" w:rsidP="00A313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42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CC57C" w14:textId="77777777" w:rsidR="00A313B5" w:rsidRPr="00D254B5" w:rsidRDefault="00A313B5" w:rsidP="00A313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15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0E1EA" w14:textId="77777777" w:rsidR="00A313B5" w:rsidRPr="00D254B5" w:rsidRDefault="00A313B5" w:rsidP="00A313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—</w:t>
            </w:r>
          </w:p>
        </w:tc>
        <w:tc>
          <w:tcPr>
            <w:tcW w:w="1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7ACDE" w14:textId="77777777" w:rsidR="00A313B5" w:rsidRPr="00D254B5" w:rsidRDefault="00A313B5" w:rsidP="00A313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F98D7" w14:textId="77777777" w:rsidR="00A313B5" w:rsidRPr="00D254B5" w:rsidRDefault="00A313B5" w:rsidP="00A313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741ED" w14:textId="77777777" w:rsidR="00A313B5" w:rsidRPr="00D254B5" w:rsidRDefault="00A313B5" w:rsidP="00A313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9086C" w14:textId="77777777" w:rsidR="00A313B5" w:rsidRPr="00D254B5" w:rsidRDefault="00A313B5" w:rsidP="00A313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50394" w14:textId="77777777" w:rsidR="00A313B5" w:rsidRPr="00D254B5" w:rsidRDefault="00A313B5" w:rsidP="00A313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737A2" w14:textId="77777777" w:rsidR="00A313B5" w:rsidRPr="00D254B5" w:rsidRDefault="00A313B5" w:rsidP="00A313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E06CA" w14:textId="77777777" w:rsidR="00A313B5" w:rsidRPr="00D254B5" w:rsidRDefault="00A313B5" w:rsidP="00A313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</w:tr>
      <w:tr w:rsidR="00755F53" w:rsidRPr="00755F53" w14:paraId="5579C5F1" w14:textId="77777777" w:rsidTr="0032732C">
        <w:trPr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B905A" w14:textId="65C06ECA" w:rsidR="00A313B5" w:rsidRPr="00D254B5" w:rsidRDefault="00A313B5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cs="Times New Roman"/>
                <w:color w:val="EE0000"/>
                <w:szCs w:val="21"/>
              </w:rPr>
              <w:t>Female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DA57D" w14:textId="77777777" w:rsidR="00A313B5" w:rsidRPr="00D254B5" w:rsidRDefault="00A313B5" w:rsidP="00A313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171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26940" w14:textId="77777777" w:rsidR="00A313B5" w:rsidRPr="00D254B5" w:rsidRDefault="00A313B5" w:rsidP="00A313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45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CA8FA" w14:textId="77777777" w:rsidR="00A313B5" w:rsidRPr="00D254B5" w:rsidRDefault="00A313B5" w:rsidP="00A313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643</w:t>
            </w:r>
          </w:p>
        </w:tc>
        <w:tc>
          <w:tcPr>
            <w:tcW w:w="1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B2170" w14:textId="77777777" w:rsidR="00A313B5" w:rsidRPr="00D254B5" w:rsidRDefault="00A313B5" w:rsidP="00A313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314, 1.31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E9C60" w14:textId="77777777" w:rsidR="00A313B5" w:rsidRPr="00D254B5" w:rsidRDefault="00A313B5" w:rsidP="00A313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227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21525" w14:textId="77777777" w:rsidR="00A313B5" w:rsidRPr="00D254B5" w:rsidRDefault="00A313B5" w:rsidP="00A313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21977" w14:textId="77777777" w:rsidR="00A313B5" w:rsidRPr="00D254B5" w:rsidRDefault="00A313B5" w:rsidP="00A313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7A8B8" w14:textId="77777777" w:rsidR="00A313B5" w:rsidRPr="00D254B5" w:rsidRDefault="00A313B5" w:rsidP="00A313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0876B" w14:textId="77777777" w:rsidR="00A313B5" w:rsidRPr="00D254B5" w:rsidRDefault="00A313B5" w:rsidP="00A313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7CEEB" w14:textId="77777777" w:rsidR="00A313B5" w:rsidRPr="00D254B5" w:rsidRDefault="00A313B5" w:rsidP="00A313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</w:tr>
      <w:tr w:rsidR="00755F53" w:rsidRPr="00755F53" w14:paraId="10DCE334" w14:textId="77777777" w:rsidTr="0032732C">
        <w:trPr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B8DB6" w14:textId="71C2CF61" w:rsidR="00A313B5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D254B5">
              <w:rPr>
                <w:rFonts w:cs="Times New Roman"/>
                <w:b/>
                <w:color w:val="EE0000"/>
                <w:szCs w:val="21"/>
              </w:rPr>
              <w:t>Age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84CD1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213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7D5A1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60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B43F4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1.152</w:t>
            </w:r>
          </w:p>
        </w:tc>
        <w:tc>
          <w:tcPr>
            <w:tcW w:w="1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A9F89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1.079, 1.23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737F1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&lt;0.001***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9E4FB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213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22F26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60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7A6F5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1.163</w:t>
            </w: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D0343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1.058, 1.27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2D75C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002**</w:t>
            </w:r>
          </w:p>
        </w:tc>
      </w:tr>
      <w:tr w:rsidR="00755F53" w:rsidRPr="00755F53" w14:paraId="42ECDDE0" w14:textId="77777777" w:rsidTr="0032732C">
        <w:trPr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50242" w14:textId="77777777" w:rsidR="00A313B5" w:rsidRPr="00D254B5" w:rsidRDefault="00A313B5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b/>
                <w:color w:val="EE0000"/>
                <w:szCs w:val="21"/>
              </w:rPr>
              <w:t>BMI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45294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213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0BEDF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60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75950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738</w:t>
            </w:r>
          </w:p>
        </w:tc>
        <w:tc>
          <w:tcPr>
            <w:tcW w:w="1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A25E8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659, 0.82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D18EF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&lt;0.001***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278FE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213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87EF6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60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BA9A3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753</w:t>
            </w: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7BF3D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520, 1.09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045A6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133</w:t>
            </w:r>
          </w:p>
        </w:tc>
      </w:tr>
      <w:tr w:rsidR="00755F53" w:rsidRPr="00755F53" w14:paraId="7248E399" w14:textId="77777777" w:rsidTr="0032732C">
        <w:trPr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9A613" w14:textId="6689DCC0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D254B5">
              <w:rPr>
                <w:rFonts w:cs="Times New Roman"/>
                <w:b/>
                <w:color w:val="EE0000"/>
                <w:szCs w:val="21"/>
              </w:rPr>
              <w:t>Systolic blood pressure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4F282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213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82345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60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DD0D4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1.002</w:t>
            </w:r>
          </w:p>
        </w:tc>
        <w:tc>
          <w:tcPr>
            <w:tcW w:w="1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128CA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987, 1.01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683B4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835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784AD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9DD74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1879A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BFE55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8BF1F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</w:tr>
      <w:tr w:rsidR="00755F53" w:rsidRPr="00755F53" w14:paraId="303EA6A9" w14:textId="77777777" w:rsidTr="0032732C">
        <w:trPr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04E87" w14:textId="18AD81AE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D254B5">
              <w:rPr>
                <w:rFonts w:cs="Times New Roman"/>
                <w:b/>
                <w:color w:val="EE0000"/>
                <w:szCs w:val="21"/>
              </w:rPr>
              <w:t>Diastolic blood pressure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18B41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213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7F9FA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60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DE2F4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978</w:t>
            </w:r>
          </w:p>
        </w:tc>
        <w:tc>
          <w:tcPr>
            <w:tcW w:w="1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8A381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952, 1.00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53ED0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099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79F2E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29DF3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23EE2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32224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1A835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</w:tr>
      <w:tr w:rsidR="00755F53" w:rsidRPr="00755F53" w14:paraId="7FD5E926" w14:textId="77777777" w:rsidTr="0032732C">
        <w:trPr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C7E14" w14:textId="727CD892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D254B5">
              <w:rPr>
                <w:rFonts w:cs="Times New Roman"/>
                <w:b/>
                <w:color w:val="EE0000"/>
                <w:szCs w:val="21"/>
              </w:rPr>
              <w:t>WC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CDB98F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213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452D4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60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A6B7B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929</w:t>
            </w:r>
          </w:p>
        </w:tc>
        <w:tc>
          <w:tcPr>
            <w:tcW w:w="1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A06B5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897, 0.96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00A00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&lt;0.001***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C56FA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213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17868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60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5017A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1.030</w:t>
            </w: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67B09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936, 1.13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B00AD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541</w:t>
            </w:r>
          </w:p>
        </w:tc>
      </w:tr>
      <w:tr w:rsidR="00755F53" w:rsidRPr="00755F53" w14:paraId="7259FDAF" w14:textId="77777777" w:rsidTr="0032732C">
        <w:trPr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E6432" w14:textId="59BCC741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D254B5">
              <w:rPr>
                <w:rFonts w:cs="Times New Roman"/>
                <w:b/>
                <w:color w:val="EE0000"/>
                <w:szCs w:val="21"/>
              </w:rPr>
              <w:t>HC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6A2B6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213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D0413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60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20C38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928</w:t>
            </w:r>
          </w:p>
        </w:tc>
        <w:tc>
          <w:tcPr>
            <w:tcW w:w="1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B867B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889, 0.96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2D0C2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&lt;0.001***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F8587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213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29131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60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8D61A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1.010</w:t>
            </w: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A59FF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919, 1.11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B481A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831</w:t>
            </w:r>
          </w:p>
        </w:tc>
      </w:tr>
      <w:tr w:rsidR="00755F53" w:rsidRPr="00755F53" w14:paraId="380900CB" w14:textId="77777777" w:rsidTr="0032732C">
        <w:trPr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62687" w14:textId="67A4F389" w:rsidR="00A313B5" w:rsidRPr="00D254B5" w:rsidRDefault="00A313B5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b/>
                <w:color w:val="EE0000"/>
                <w:szCs w:val="21"/>
              </w:rPr>
              <w:t>SMI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0B793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213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F5487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60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A80FB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297</w:t>
            </w:r>
          </w:p>
        </w:tc>
        <w:tc>
          <w:tcPr>
            <w:tcW w:w="1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2F108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189, 0.46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57D32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&lt;0.001***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0D755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213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1AE7F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60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01713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595</w:t>
            </w: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2250C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159, 2.22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3FB9F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441</w:t>
            </w:r>
          </w:p>
        </w:tc>
      </w:tr>
      <w:tr w:rsidR="00755F53" w:rsidRPr="00755F53" w14:paraId="17107FCD" w14:textId="77777777" w:rsidTr="0032732C">
        <w:trPr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0334D" w14:textId="131D357D" w:rsidR="00A313B5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D254B5">
              <w:rPr>
                <w:rFonts w:cs="Times New Roman"/>
                <w:b/>
                <w:color w:val="EE0000"/>
                <w:szCs w:val="21"/>
              </w:rPr>
              <w:t>duration of diabetes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CFCB9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213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80052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60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1560E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1.005</w:t>
            </w:r>
          </w:p>
        </w:tc>
        <w:tc>
          <w:tcPr>
            <w:tcW w:w="1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F321F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964, 1.04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2C3B3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818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A8E5B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41B4B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7C4BE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38538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A60CE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</w:tr>
      <w:tr w:rsidR="00755F53" w:rsidRPr="00755F53" w14:paraId="6DB0EA08" w14:textId="77777777" w:rsidTr="0032732C">
        <w:trPr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3A174" w14:textId="64371EC7" w:rsidR="00A313B5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D254B5">
              <w:rPr>
                <w:rFonts w:cs="Times New Roman"/>
                <w:b/>
                <w:color w:val="EE0000"/>
                <w:szCs w:val="21"/>
              </w:rPr>
              <w:t>Body fat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5D201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213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65BBC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60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A2060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886</w:t>
            </w:r>
          </w:p>
        </w:tc>
        <w:tc>
          <w:tcPr>
            <w:tcW w:w="1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8DE11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839, 0.93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BE7D2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&lt;0.001***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96598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213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B26D3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60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D45BE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463</w:t>
            </w: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962BE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289, 0.74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DC8E6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001**</w:t>
            </w:r>
          </w:p>
        </w:tc>
      </w:tr>
      <w:tr w:rsidR="00755F53" w:rsidRPr="00755F53" w14:paraId="2E589ADE" w14:textId="77777777" w:rsidTr="0032732C">
        <w:trPr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F23E0" w14:textId="537413F5" w:rsidR="00A313B5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D254B5">
              <w:rPr>
                <w:rFonts w:cs="Times New Roman"/>
                <w:b/>
                <w:color w:val="EE0000"/>
                <w:szCs w:val="21"/>
              </w:rPr>
              <w:t>Body fat percentage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022AA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213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EA8E0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60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18066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943</w:t>
            </w:r>
          </w:p>
        </w:tc>
        <w:tc>
          <w:tcPr>
            <w:tcW w:w="1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7BFE5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907, 0.97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96AD1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002**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3975E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213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2908C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60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00276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739</w:t>
            </w: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B2ACE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586, 0.93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5F4AE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010*</w:t>
            </w:r>
          </w:p>
        </w:tc>
      </w:tr>
      <w:tr w:rsidR="00755F53" w:rsidRPr="00755F53" w14:paraId="39D87BCB" w14:textId="77777777" w:rsidTr="0032732C">
        <w:trPr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A0075" w14:textId="3A96920B" w:rsidR="00A313B5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D254B5">
              <w:rPr>
                <w:rFonts w:cs="Times New Roman"/>
                <w:b/>
                <w:color w:val="EE0000"/>
                <w:szCs w:val="21"/>
              </w:rPr>
              <w:lastRenderedPageBreak/>
              <w:t>VFA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038C3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213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E436B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60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D2AA6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991</w:t>
            </w:r>
          </w:p>
        </w:tc>
        <w:tc>
          <w:tcPr>
            <w:tcW w:w="1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A06C9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983, 0.99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316BF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014*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C9367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213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F8D1E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60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5824E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1.188</w:t>
            </w: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4B76F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1.106, 1.27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E1A01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&lt;0.001***</w:t>
            </w:r>
          </w:p>
        </w:tc>
      </w:tr>
      <w:tr w:rsidR="00755F53" w:rsidRPr="00755F53" w14:paraId="216D8C1D" w14:textId="77777777" w:rsidTr="0032732C">
        <w:trPr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1F602" w14:textId="2684E3E0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D254B5">
              <w:rPr>
                <w:rFonts w:cs="Times New Roman"/>
                <w:b/>
                <w:color w:val="EE0000"/>
                <w:szCs w:val="21"/>
              </w:rPr>
              <w:t>Average daily intake of rice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78DB4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213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43092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60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82663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999</w:t>
            </w:r>
          </w:p>
        </w:tc>
        <w:tc>
          <w:tcPr>
            <w:tcW w:w="1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5532B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997, 1.00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48318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561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6194B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5298A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75E0F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057DE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7A122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</w:tr>
      <w:tr w:rsidR="00755F53" w:rsidRPr="00755F53" w14:paraId="26AE8980" w14:textId="77777777" w:rsidTr="0032732C">
        <w:trPr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50AA2" w14:textId="14AD3612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D254B5">
              <w:rPr>
                <w:rFonts w:cs="Times New Roman"/>
                <w:b/>
                <w:color w:val="EE0000"/>
                <w:szCs w:val="21"/>
              </w:rPr>
              <w:t>Average daily intake of flour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59104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213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907B8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60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9F058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997</w:t>
            </w:r>
          </w:p>
        </w:tc>
        <w:tc>
          <w:tcPr>
            <w:tcW w:w="1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612EB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991, 1.00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0AEFE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401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61625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BC7B68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72943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6B911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6B731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</w:tr>
      <w:tr w:rsidR="00755F53" w:rsidRPr="00755F53" w14:paraId="5543F06A" w14:textId="77777777" w:rsidTr="0032732C">
        <w:trPr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DBDE8" w14:textId="40122EA3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D254B5">
              <w:rPr>
                <w:rFonts w:cs="Times New Roman"/>
                <w:b/>
                <w:color w:val="EE0000"/>
                <w:szCs w:val="21"/>
              </w:rPr>
              <w:t>Average daily intake of other cereals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B2EEC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213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3CBB4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60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AAC88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1.000</w:t>
            </w:r>
          </w:p>
        </w:tc>
        <w:tc>
          <w:tcPr>
            <w:tcW w:w="1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9A5DD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993, 1.00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CDB90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980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FF9B4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B58C9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A1487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23C0A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5F990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</w:tr>
      <w:tr w:rsidR="00755F53" w:rsidRPr="00755F53" w14:paraId="04C62359" w14:textId="77777777" w:rsidTr="0032732C">
        <w:trPr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AE9F3" w14:textId="0B519FEB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D254B5">
              <w:rPr>
                <w:rFonts w:cs="Times New Roman"/>
                <w:b/>
                <w:color w:val="EE0000"/>
                <w:szCs w:val="21"/>
              </w:rPr>
              <w:t>Average daily intake of tubers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DE824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213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F9740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60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A5ADA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996</w:t>
            </w:r>
          </w:p>
        </w:tc>
        <w:tc>
          <w:tcPr>
            <w:tcW w:w="1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C268E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986, 1.00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FC264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451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16800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F812B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B3F2A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3015A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7C465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</w:tr>
      <w:tr w:rsidR="00755F53" w:rsidRPr="00755F53" w14:paraId="6B6753C3" w14:textId="77777777" w:rsidTr="0032732C">
        <w:trPr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6B9D7" w14:textId="75BE21B4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D254B5">
              <w:rPr>
                <w:rFonts w:cs="Times New Roman"/>
                <w:b/>
                <w:color w:val="EE0000"/>
                <w:szCs w:val="21"/>
              </w:rPr>
              <w:t>Average daily intake of dairy products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442E5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213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74A91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60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494C9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999</w:t>
            </w:r>
          </w:p>
        </w:tc>
        <w:tc>
          <w:tcPr>
            <w:tcW w:w="1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CC361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997, 1.00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02A58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607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53E18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C0D8A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03369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1198A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D872C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</w:tr>
      <w:tr w:rsidR="00755F53" w:rsidRPr="00755F53" w14:paraId="2246E348" w14:textId="77777777" w:rsidTr="0032732C">
        <w:trPr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54331" w14:textId="542D7A74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D254B5">
              <w:rPr>
                <w:rFonts w:cs="Times New Roman"/>
                <w:b/>
                <w:color w:val="EE0000"/>
                <w:szCs w:val="21"/>
              </w:rPr>
              <w:t>Average daily intake of eggs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FA99C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213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A946B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60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CC966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868</w:t>
            </w:r>
          </w:p>
        </w:tc>
        <w:tc>
          <w:tcPr>
            <w:tcW w:w="1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74A10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494, 1.52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112F7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624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16EB1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0316D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4F41E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614B7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586F2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</w:tr>
      <w:tr w:rsidR="00755F53" w:rsidRPr="00755F53" w14:paraId="55CB7805" w14:textId="77777777" w:rsidTr="0032732C">
        <w:trPr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A1441" w14:textId="25C1A4CF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D254B5">
              <w:rPr>
                <w:rFonts w:cs="Times New Roman"/>
                <w:b/>
                <w:color w:val="EE0000"/>
                <w:szCs w:val="21"/>
              </w:rPr>
              <w:t>Average daily intake of dried beans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7C5F3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213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1C7EE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60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FC855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995</w:t>
            </w:r>
          </w:p>
        </w:tc>
        <w:tc>
          <w:tcPr>
            <w:tcW w:w="1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53AAB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968, 1.02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8B17F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724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E4D3F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64A52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DFCDD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A724B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F7013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</w:tr>
      <w:tr w:rsidR="00755F53" w:rsidRPr="00755F53" w14:paraId="56B38E7F" w14:textId="77777777" w:rsidTr="0032732C">
        <w:trPr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8400A" w14:textId="6AF8B5F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D254B5">
              <w:rPr>
                <w:rFonts w:cs="Times New Roman"/>
                <w:b/>
                <w:color w:val="EE0000"/>
                <w:szCs w:val="21"/>
              </w:rPr>
              <w:t>Average daily intake of soy products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DB2E0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213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3FCF0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60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B5A8D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997</w:t>
            </w:r>
          </w:p>
        </w:tc>
        <w:tc>
          <w:tcPr>
            <w:tcW w:w="1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DCB7C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980, 1.01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41BFA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732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22E0C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D4F3D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59893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B08D5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EAD86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</w:tr>
      <w:tr w:rsidR="00755F53" w:rsidRPr="00755F53" w14:paraId="170BE85A" w14:textId="77777777" w:rsidTr="0032732C">
        <w:trPr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E8D68" w14:textId="0ECBD58A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D254B5">
              <w:rPr>
                <w:rFonts w:cs="Times New Roman"/>
                <w:b/>
                <w:color w:val="EE0000"/>
                <w:szCs w:val="21"/>
              </w:rPr>
              <w:lastRenderedPageBreak/>
              <w:t>Average daily intake of vegetables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3B582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213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71730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60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179E8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997</w:t>
            </w:r>
          </w:p>
        </w:tc>
        <w:tc>
          <w:tcPr>
            <w:tcW w:w="1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EA195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995, 0.99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9A4F9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014*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AC81D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213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BCA7D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60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401F8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998</w:t>
            </w: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C316E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996, 1.00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1147D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306</w:t>
            </w:r>
          </w:p>
        </w:tc>
      </w:tr>
      <w:tr w:rsidR="00755F53" w:rsidRPr="00755F53" w14:paraId="1A9389AD" w14:textId="77777777" w:rsidTr="0032732C">
        <w:trPr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D73E7" w14:textId="71BEB7C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D254B5">
              <w:rPr>
                <w:rFonts w:cs="Times New Roman"/>
                <w:b/>
                <w:color w:val="EE0000"/>
                <w:szCs w:val="21"/>
              </w:rPr>
              <w:t>Average daily intake of fruits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42907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213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6CFA8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60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918E6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998</w:t>
            </w:r>
          </w:p>
        </w:tc>
        <w:tc>
          <w:tcPr>
            <w:tcW w:w="1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D2A96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994, 1.00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7A038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379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A7B7B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FF055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3ADC5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E1D94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1ADC1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</w:tr>
      <w:tr w:rsidR="00755F53" w:rsidRPr="00755F53" w14:paraId="4BF6DFC9" w14:textId="77777777" w:rsidTr="0032732C">
        <w:trPr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56D0B" w14:textId="792BB8E2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D254B5">
              <w:rPr>
                <w:rFonts w:cs="Times New Roman"/>
                <w:b/>
                <w:color w:val="EE0000"/>
                <w:szCs w:val="21"/>
              </w:rPr>
              <w:t>Average daily intake of pork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50581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213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0FCC7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60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E531C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996</w:t>
            </w:r>
          </w:p>
        </w:tc>
        <w:tc>
          <w:tcPr>
            <w:tcW w:w="1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7138B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992, 1.00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58214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102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C1726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0FD7E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9D22B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09E26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0129D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</w:tr>
      <w:tr w:rsidR="00755F53" w:rsidRPr="00755F53" w14:paraId="2D6A7DE9" w14:textId="77777777" w:rsidTr="0032732C">
        <w:trPr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3F830" w14:textId="110FA57F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D254B5">
              <w:rPr>
                <w:rFonts w:cs="Times New Roman"/>
                <w:b/>
                <w:color w:val="EE0000"/>
                <w:szCs w:val="21"/>
              </w:rPr>
              <w:t>Average daily intake of poultry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51EEF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213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073F7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60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DACF5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971</w:t>
            </w:r>
          </w:p>
        </w:tc>
        <w:tc>
          <w:tcPr>
            <w:tcW w:w="1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1383A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942, 1.00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6E16A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061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258E7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97501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A6E18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E7A8A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FE895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</w:tr>
      <w:tr w:rsidR="00755F53" w:rsidRPr="00755F53" w14:paraId="13FE489B" w14:textId="77777777" w:rsidTr="0032732C">
        <w:trPr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D2F0E" w14:textId="39306D14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D254B5">
              <w:rPr>
                <w:rFonts w:cs="Times New Roman"/>
                <w:b/>
                <w:color w:val="EE0000"/>
                <w:szCs w:val="21"/>
              </w:rPr>
              <w:t>Average daily intake of beef and mutton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31D01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213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C7EF1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60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E9348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985</w:t>
            </w:r>
          </w:p>
        </w:tc>
        <w:tc>
          <w:tcPr>
            <w:tcW w:w="1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4FFAF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946, 1.02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19DD5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454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0FC99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75C1C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598E8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7C422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C53F9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</w:tr>
      <w:tr w:rsidR="00755F53" w:rsidRPr="00755F53" w14:paraId="7CB854C2" w14:textId="77777777" w:rsidTr="0032732C">
        <w:trPr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43149" w14:textId="4284BEA1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D254B5">
              <w:rPr>
                <w:rFonts w:cs="Times New Roman"/>
                <w:b/>
                <w:color w:val="EE0000"/>
                <w:szCs w:val="21"/>
              </w:rPr>
              <w:t>Average daily intake of aquatic products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3823A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213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7DA8F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60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8AAF1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984</w:t>
            </w:r>
          </w:p>
        </w:tc>
        <w:tc>
          <w:tcPr>
            <w:tcW w:w="1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2B74A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957, 1.01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E869F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270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F5B74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434E1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D5702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FB535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75EB0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</w:tr>
      <w:tr w:rsidR="00755F53" w:rsidRPr="00755F53" w14:paraId="36DD5EAC" w14:textId="77777777" w:rsidTr="0032732C">
        <w:trPr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899FA" w14:textId="38BECC71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D254B5">
              <w:rPr>
                <w:rFonts w:cs="Times New Roman"/>
                <w:b/>
                <w:color w:val="EE0000"/>
                <w:szCs w:val="21"/>
              </w:rPr>
              <w:t>Hemoglobin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7DD44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213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0648D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60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E4FD0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1.003</w:t>
            </w:r>
          </w:p>
        </w:tc>
        <w:tc>
          <w:tcPr>
            <w:tcW w:w="1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8A931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997, 1.00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F9358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325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468F0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AB473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983F6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82239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5C4D7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</w:tr>
      <w:tr w:rsidR="00755F53" w:rsidRPr="00755F53" w14:paraId="10F1D23B" w14:textId="77777777" w:rsidTr="0032732C">
        <w:trPr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5BBE8" w14:textId="0000C628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D254B5">
              <w:rPr>
                <w:rFonts w:cs="Times New Roman"/>
                <w:b/>
                <w:color w:val="EE0000"/>
                <w:szCs w:val="21"/>
              </w:rPr>
              <w:t>Albumin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6A1CD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213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A0C3E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60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46709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959</w:t>
            </w:r>
          </w:p>
        </w:tc>
        <w:tc>
          <w:tcPr>
            <w:tcW w:w="1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1AD2B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901, 1.02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D2FDA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187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180F5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D0AC7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32A9D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6BD52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9EF65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</w:tr>
      <w:tr w:rsidR="00755F53" w:rsidRPr="00755F53" w14:paraId="5B7B8CAC" w14:textId="77777777" w:rsidTr="0032732C">
        <w:trPr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AE16D" w14:textId="0651E448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D254B5">
              <w:rPr>
                <w:rFonts w:cs="Times New Roman"/>
                <w:b/>
                <w:color w:val="EE0000"/>
                <w:szCs w:val="21"/>
              </w:rPr>
              <w:t>Prealbumin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6CAB8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213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BD08E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60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CBE04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1.002</w:t>
            </w:r>
          </w:p>
        </w:tc>
        <w:tc>
          <w:tcPr>
            <w:tcW w:w="1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25E9E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996, 1.00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4B1F5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530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BE6AF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DA9E2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B0290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E48C0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999BB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</w:tr>
      <w:tr w:rsidR="00755F53" w:rsidRPr="00755F53" w14:paraId="3F7A1101" w14:textId="77777777" w:rsidTr="0032732C">
        <w:trPr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09859" w14:textId="70DCB7C2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D254B5">
              <w:rPr>
                <w:rFonts w:cs="Times New Roman"/>
                <w:b/>
                <w:color w:val="EE0000"/>
                <w:szCs w:val="21"/>
              </w:rPr>
              <w:t>Urea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15D75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213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B2427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60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6AD0E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972</w:t>
            </w:r>
          </w:p>
        </w:tc>
        <w:tc>
          <w:tcPr>
            <w:tcW w:w="1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9D778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858, 1.10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BC0DB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662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2561F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E9E75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1B504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A0B02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51A2C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</w:tr>
      <w:tr w:rsidR="00755F53" w:rsidRPr="00755F53" w14:paraId="72E56F4A" w14:textId="77777777" w:rsidTr="0032732C">
        <w:trPr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B397E" w14:textId="4F0F7A26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D254B5">
              <w:rPr>
                <w:rFonts w:cs="Times New Roman"/>
                <w:b/>
                <w:color w:val="EE0000"/>
                <w:szCs w:val="21"/>
              </w:rPr>
              <w:lastRenderedPageBreak/>
              <w:t>Creatinine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9605B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213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244C6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60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51EDF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1.008</w:t>
            </w:r>
          </w:p>
        </w:tc>
        <w:tc>
          <w:tcPr>
            <w:tcW w:w="1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E31AC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996, 1.01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45319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184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4C816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CE44F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F8F41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78150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8A597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</w:tr>
      <w:tr w:rsidR="00755F53" w:rsidRPr="00755F53" w14:paraId="61334ADE" w14:textId="77777777" w:rsidTr="0032732C">
        <w:trPr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B5720" w14:textId="3B1E0DB0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b/>
                <w:color w:val="EE0000"/>
                <w:szCs w:val="21"/>
              </w:rPr>
              <w:t>Vitamin D level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A6088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213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62F8E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60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B0EA9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1.008</w:t>
            </w:r>
          </w:p>
        </w:tc>
        <w:tc>
          <w:tcPr>
            <w:tcW w:w="1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E4C73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997, 1.01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7B691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162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3838A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9F4B6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DD111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A690A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CAC1A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</w:tr>
      <w:tr w:rsidR="00755F53" w:rsidRPr="00755F53" w14:paraId="3C109BB0" w14:textId="77777777" w:rsidTr="0032732C">
        <w:trPr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C164C" w14:textId="1614C4DC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D254B5">
              <w:rPr>
                <w:rFonts w:cs="Times New Roman"/>
                <w:b/>
                <w:color w:val="EE0000"/>
                <w:szCs w:val="21"/>
              </w:rPr>
              <w:t>Total cholesterol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00773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213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A9634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60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1110C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909</w:t>
            </w:r>
          </w:p>
        </w:tc>
        <w:tc>
          <w:tcPr>
            <w:tcW w:w="1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7D021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708, 1.16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84280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457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C1166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45B49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EC247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017EE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2BBEF" w14:textId="77777777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</w:tr>
      <w:tr w:rsidR="00755F53" w:rsidRPr="00755F53" w14:paraId="38FB96D5" w14:textId="77777777" w:rsidTr="0032732C">
        <w:trPr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17CF0" w14:textId="465DFD5C" w:rsidR="00A313B5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D254B5">
              <w:rPr>
                <w:rFonts w:cs="Times New Roman"/>
                <w:b/>
                <w:color w:val="EE0000"/>
                <w:szCs w:val="21"/>
              </w:rPr>
              <w:t>Triglycerides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2E066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213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78164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60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BDF74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910</w:t>
            </w:r>
          </w:p>
        </w:tc>
        <w:tc>
          <w:tcPr>
            <w:tcW w:w="1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81E02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757, 1.09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42DC2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color w:val="EE0000"/>
                <w:szCs w:val="21"/>
              </w:rPr>
              <w:t>0.312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C4F0F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1B549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48C41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5988B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9DACC" w14:textId="77777777" w:rsidR="00A313B5" w:rsidRPr="00D254B5" w:rsidRDefault="00A313B5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</w:tr>
      <w:tr w:rsidR="00755F53" w:rsidRPr="00BB63C0" w14:paraId="19B62635" w14:textId="77777777" w:rsidTr="0032732C">
        <w:trPr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6313D" w14:textId="0E7D00A9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/>
                <w:color w:val="EE0000"/>
                <w:szCs w:val="21"/>
              </w:rPr>
            </w:pPr>
            <w:r w:rsidRPr="00D254B5">
              <w:rPr>
                <w:rFonts w:cs="Times New Roman"/>
                <w:b/>
                <w:color w:val="EE0000"/>
                <w:szCs w:val="21"/>
              </w:rPr>
              <w:t>High-density lipoprotein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BAC0F" w14:textId="77777777" w:rsidR="00755F53" w:rsidRPr="00D254B5" w:rsidRDefault="00755F53" w:rsidP="00BB63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color w:val="EE0000"/>
                <w:szCs w:val="21"/>
              </w:rPr>
            </w:pPr>
            <w:r w:rsidRPr="00D254B5">
              <w:rPr>
                <w:rFonts w:cs="Times New Roman"/>
                <w:bCs/>
                <w:color w:val="EE0000"/>
                <w:szCs w:val="21"/>
              </w:rPr>
              <w:t>213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46615" w14:textId="77777777" w:rsidR="00755F53" w:rsidRPr="00D254B5" w:rsidRDefault="00755F53" w:rsidP="00BB63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color w:val="EE0000"/>
                <w:szCs w:val="21"/>
              </w:rPr>
            </w:pPr>
            <w:r w:rsidRPr="00D254B5">
              <w:rPr>
                <w:rFonts w:cs="Times New Roman"/>
                <w:bCs/>
                <w:color w:val="EE0000"/>
                <w:szCs w:val="21"/>
              </w:rPr>
              <w:t>60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D1B08" w14:textId="77777777" w:rsidR="00755F53" w:rsidRPr="00D254B5" w:rsidRDefault="00755F53" w:rsidP="00BB63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color w:val="EE0000"/>
                <w:szCs w:val="21"/>
              </w:rPr>
            </w:pPr>
            <w:r w:rsidRPr="00D254B5">
              <w:rPr>
                <w:rFonts w:cs="Times New Roman"/>
                <w:bCs/>
                <w:color w:val="EE0000"/>
                <w:szCs w:val="21"/>
              </w:rPr>
              <w:t>0.598</w:t>
            </w:r>
          </w:p>
        </w:tc>
        <w:tc>
          <w:tcPr>
            <w:tcW w:w="1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2E5DD" w14:textId="77777777" w:rsidR="00755F53" w:rsidRPr="00D254B5" w:rsidRDefault="00755F53" w:rsidP="00BB63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color w:val="EE0000"/>
                <w:szCs w:val="21"/>
              </w:rPr>
            </w:pPr>
            <w:r w:rsidRPr="00D254B5">
              <w:rPr>
                <w:rFonts w:cs="Times New Roman"/>
                <w:bCs/>
                <w:color w:val="EE0000"/>
                <w:szCs w:val="21"/>
              </w:rPr>
              <w:t>0.287, 1.24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90EC0" w14:textId="77777777" w:rsidR="00755F53" w:rsidRPr="00D254B5" w:rsidRDefault="00755F53" w:rsidP="00BB63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color w:val="EE0000"/>
                <w:szCs w:val="21"/>
              </w:rPr>
            </w:pPr>
            <w:r w:rsidRPr="00D254B5">
              <w:rPr>
                <w:rFonts w:cs="Times New Roman"/>
                <w:bCs/>
                <w:color w:val="EE0000"/>
                <w:szCs w:val="21"/>
              </w:rPr>
              <w:t>0.170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7AFD1" w14:textId="77777777" w:rsidR="00755F53" w:rsidRPr="00D254B5" w:rsidRDefault="00755F53" w:rsidP="00BB63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color w:val="EE0000"/>
                <w:szCs w:val="21"/>
              </w:rPr>
            </w:pP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0DD7D" w14:textId="77777777" w:rsidR="00755F53" w:rsidRPr="00D254B5" w:rsidRDefault="00755F53" w:rsidP="00BB63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color w:val="EE0000"/>
                <w:szCs w:val="21"/>
              </w:rPr>
            </w:pP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DC1ED" w14:textId="77777777" w:rsidR="00755F53" w:rsidRPr="00D254B5" w:rsidRDefault="00755F53" w:rsidP="00BB63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color w:val="EE0000"/>
                <w:szCs w:val="21"/>
              </w:rPr>
            </w:pP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57FCE" w14:textId="77777777" w:rsidR="00755F53" w:rsidRPr="00D254B5" w:rsidRDefault="00755F53" w:rsidP="00BB63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color w:val="EE0000"/>
                <w:szCs w:val="21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4F273" w14:textId="77777777" w:rsidR="00755F53" w:rsidRPr="00D254B5" w:rsidRDefault="00755F53" w:rsidP="00BB63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color w:val="EE0000"/>
                <w:szCs w:val="21"/>
              </w:rPr>
            </w:pPr>
          </w:p>
        </w:tc>
      </w:tr>
      <w:tr w:rsidR="00755F53" w:rsidRPr="00BB63C0" w14:paraId="10168C24" w14:textId="77777777" w:rsidTr="0032732C">
        <w:trPr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47F9D" w14:textId="469A0416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/>
                <w:color w:val="EE0000"/>
                <w:szCs w:val="21"/>
              </w:rPr>
            </w:pPr>
            <w:r w:rsidRPr="00D254B5">
              <w:rPr>
                <w:rFonts w:cs="Times New Roman"/>
                <w:b/>
                <w:color w:val="EE0000"/>
                <w:szCs w:val="21"/>
              </w:rPr>
              <w:t>Low-density lipoprotein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0AB5D" w14:textId="77777777" w:rsidR="00755F53" w:rsidRPr="00D254B5" w:rsidRDefault="00755F53" w:rsidP="00BB63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color w:val="EE0000"/>
                <w:szCs w:val="21"/>
              </w:rPr>
            </w:pPr>
            <w:r w:rsidRPr="00D254B5">
              <w:rPr>
                <w:rFonts w:cs="Times New Roman"/>
                <w:bCs/>
                <w:color w:val="EE0000"/>
                <w:szCs w:val="21"/>
              </w:rPr>
              <w:t>213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AD60B" w14:textId="77777777" w:rsidR="00755F53" w:rsidRPr="00D254B5" w:rsidRDefault="00755F53" w:rsidP="00BB63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color w:val="EE0000"/>
                <w:szCs w:val="21"/>
              </w:rPr>
            </w:pPr>
            <w:r w:rsidRPr="00D254B5">
              <w:rPr>
                <w:rFonts w:cs="Times New Roman"/>
                <w:bCs/>
                <w:color w:val="EE0000"/>
                <w:szCs w:val="21"/>
              </w:rPr>
              <w:t>60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233DF" w14:textId="77777777" w:rsidR="00755F53" w:rsidRPr="00D254B5" w:rsidRDefault="00755F53" w:rsidP="00BB63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color w:val="EE0000"/>
                <w:szCs w:val="21"/>
              </w:rPr>
            </w:pPr>
            <w:r w:rsidRPr="00D254B5">
              <w:rPr>
                <w:rFonts w:cs="Times New Roman"/>
                <w:bCs/>
                <w:color w:val="EE0000"/>
                <w:szCs w:val="21"/>
              </w:rPr>
              <w:t>0.977</w:t>
            </w:r>
          </w:p>
        </w:tc>
        <w:tc>
          <w:tcPr>
            <w:tcW w:w="1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CBD9D" w14:textId="77777777" w:rsidR="00755F53" w:rsidRPr="00D254B5" w:rsidRDefault="00755F53" w:rsidP="00BB63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color w:val="EE0000"/>
                <w:szCs w:val="21"/>
              </w:rPr>
            </w:pPr>
            <w:r w:rsidRPr="00D254B5">
              <w:rPr>
                <w:rFonts w:cs="Times New Roman"/>
                <w:bCs/>
                <w:color w:val="EE0000"/>
                <w:szCs w:val="21"/>
              </w:rPr>
              <w:t>0.681, 1.40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31470" w14:textId="77777777" w:rsidR="00755F53" w:rsidRPr="00D254B5" w:rsidRDefault="00755F53" w:rsidP="00BB63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color w:val="EE0000"/>
                <w:szCs w:val="21"/>
              </w:rPr>
            </w:pPr>
            <w:r w:rsidRPr="00D254B5">
              <w:rPr>
                <w:rFonts w:cs="Times New Roman"/>
                <w:bCs/>
                <w:color w:val="EE0000"/>
                <w:szCs w:val="21"/>
              </w:rPr>
              <w:t>0.898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3F5D0" w14:textId="77777777" w:rsidR="00755F53" w:rsidRPr="00D254B5" w:rsidRDefault="00755F53" w:rsidP="00BB63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color w:val="EE0000"/>
                <w:szCs w:val="21"/>
              </w:rPr>
            </w:pP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A0068" w14:textId="77777777" w:rsidR="00755F53" w:rsidRPr="00D254B5" w:rsidRDefault="00755F53" w:rsidP="00BB63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color w:val="EE0000"/>
                <w:szCs w:val="21"/>
              </w:rPr>
            </w:pP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E796F" w14:textId="77777777" w:rsidR="00755F53" w:rsidRPr="00D254B5" w:rsidRDefault="00755F53" w:rsidP="00BB63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color w:val="EE0000"/>
                <w:szCs w:val="21"/>
              </w:rPr>
            </w:pP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5877F" w14:textId="77777777" w:rsidR="00755F53" w:rsidRPr="00D254B5" w:rsidRDefault="00755F53" w:rsidP="00BB63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color w:val="EE0000"/>
                <w:szCs w:val="21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BC377" w14:textId="77777777" w:rsidR="00755F53" w:rsidRPr="00D254B5" w:rsidRDefault="00755F53" w:rsidP="00BB63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color w:val="EE0000"/>
                <w:szCs w:val="21"/>
              </w:rPr>
            </w:pPr>
          </w:p>
        </w:tc>
      </w:tr>
      <w:tr w:rsidR="00755F53" w:rsidRPr="00BB63C0" w14:paraId="20DBFE77" w14:textId="77777777" w:rsidTr="0032732C">
        <w:trPr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B07BC" w14:textId="785A702A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/>
                <w:color w:val="EE0000"/>
                <w:szCs w:val="21"/>
              </w:rPr>
            </w:pPr>
            <w:r w:rsidRPr="00D254B5">
              <w:rPr>
                <w:rFonts w:cs="Times New Roman"/>
                <w:b/>
                <w:color w:val="EE0000"/>
                <w:szCs w:val="21"/>
              </w:rPr>
              <w:t>Alanine aminotransferase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49C26" w14:textId="77777777" w:rsidR="00755F53" w:rsidRPr="00D254B5" w:rsidRDefault="00755F53" w:rsidP="00BB63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color w:val="EE0000"/>
                <w:szCs w:val="21"/>
              </w:rPr>
            </w:pPr>
            <w:r w:rsidRPr="00D254B5">
              <w:rPr>
                <w:rFonts w:cs="Times New Roman"/>
                <w:bCs/>
                <w:color w:val="EE0000"/>
                <w:szCs w:val="21"/>
              </w:rPr>
              <w:t>213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74A61" w14:textId="77777777" w:rsidR="00755F53" w:rsidRPr="00D254B5" w:rsidRDefault="00755F53" w:rsidP="00BB63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color w:val="EE0000"/>
                <w:szCs w:val="21"/>
              </w:rPr>
            </w:pPr>
            <w:r w:rsidRPr="00D254B5">
              <w:rPr>
                <w:rFonts w:cs="Times New Roman"/>
                <w:bCs/>
                <w:color w:val="EE0000"/>
                <w:szCs w:val="21"/>
              </w:rPr>
              <w:t>60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D2648" w14:textId="77777777" w:rsidR="00755F53" w:rsidRPr="00D254B5" w:rsidRDefault="00755F53" w:rsidP="00BB63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color w:val="EE0000"/>
                <w:szCs w:val="21"/>
              </w:rPr>
            </w:pPr>
            <w:r w:rsidRPr="00D254B5">
              <w:rPr>
                <w:rFonts w:cs="Times New Roman"/>
                <w:bCs/>
                <w:color w:val="EE0000"/>
                <w:szCs w:val="21"/>
              </w:rPr>
              <w:t>1.008</w:t>
            </w:r>
          </w:p>
        </w:tc>
        <w:tc>
          <w:tcPr>
            <w:tcW w:w="1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27717" w14:textId="77777777" w:rsidR="00755F53" w:rsidRPr="00D254B5" w:rsidRDefault="00755F53" w:rsidP="00BB63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color w:val="EE0000"/>
                <w:szCs w:val="21"/>
              </w:rPr>
            </w:pPr>
            <w:r w:rsidRPr="00D254B5">
              <w:rPr>
                <w:rFonts w:cs="Times New Roman"/>
                <w:bCs/>
                <w:color w:val="EE0000"/>
                <w:szCs w:val="21"/>
              </w:rPr>
              <w:t>0.994, 1.02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F8C83" w14:textId="77777777" w:rsidR="00755F53" w:rsidRPr="00D254B5" w:rsidRDefault="00755F53" w:rsidP="00BB63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color w:val="EE0000"/>
                <w:szCs w:val="21"/>
              </w:rPr>
            </w:pPr>
            <w:r w:rsidRPr="00D254B5">
              <w:rPr>
                <w:rFonts w:cs="Times New Roman"/>
                <w:bCs/>
                <w:color w:val="EE0000"/>
                <w:szCs w:val="21"/>
              </w:rPr>
              <w:t>0.256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E71A7" w14:textId="77777777" w:rsidR="00755F53" w:rsidRPr="00D254B5" w:rsidRDefault="00755F53" w:rsidP="00BB63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color w:val="EE0000"/>
                <w:szCs w:val="21"/>
              </w:rPr>
            </w:pP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AFB72" w14:textId="77777777" w:rsidR="00755F53" w:rsidRPr="00D254B5" w:rsidRDefault="00755F53" w:rsidP="00BB63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color w:val="EE0000"/>
                <w:szCs w:val="21"/>
              </w:rPr>
            </w:pP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0DD9" w14:textId="77777777" w:rsidR="00755F53" w:rsidRPr="00D254B5" w:rsidRDefault="00755F53" w:rsidP="00BB63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color w:val="EE0000"/>
                <w:szCs w:val="21"/>
              </w:rPr>
            </w:pP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8F19C" w14:textId="77777777" w:rsidR="00755F53" w:rsidRPr="00D254B5" w:rsidRDefault="00755F53" w:rsidP="00BB63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color w:val="EE0000"/>
                <w:szCs w:val="21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9B4DA" w14:textId="77777777" w:rsidR="00755F53" w:rsidRPr="00D254B5" w:rsidRDefault="00755F53" w:rsidP="00BB63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color w:val="EE0000"/>
                <w:szCs w:val="21"/>
              </w:rPr>
            </w:pPr>
          </w:p>
        </w:tc>
      </w:tr>
      <w:tr w:rsidR="00755F53" w:rsidRPr="00BB63C0" w14:paraId="61D0E9EF" w14:textId="77777777" w:rsidTr="0032732C">
        <w:trPr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DEAF5" w14:textId="210EB9F6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/>
                <w:color w:val="EE0000"/>
                <w:szCs w:val="21"/>
              </w:rPr>
            </w:pPr>
            <w:r w:rsidRPr="00D254B5">
              <w:rPr>
                <w:rFonts w:cs="Times New Roman"/>
                <w:b/>
                <w:color w:val="EE0000"/>
                <w:szCs w:val="21"/>
              </w:rPr>
              <w:t>Aspartate aminotransferase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B76AC" w14:textId="77777777" w:rsidR="00755F53" w:rsidRPr="00D254B5" w:rsidRDefault="00755F53" w:rsidP="00BB63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color w:val="EE0000"/>
                <w:szCs w:val="21"/>
              </w:rPr>
            </w:pPr>
            <w:r w:rsidRPr="00D254B5">
              <w:rPr>
                <w:rFonts w:cs="Times New Roman"/>
                <w:bCs/>
                <w:color w:val="EE0000"/>
                <w:szCs w:val="21"/>
              </w:rPr>
              <w:t>213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46AC4" w14:textId="77777777" w:rsidR="00755F53" w:rsidRPr="00D254B5" w:rsidRDefault="00755F53" w:rsidP="00BB63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color w:val="EE0000"/>
                <w:szCs w:val="21"/>
              </w:rPr>
            </w:pPr>
            <w:r w:rsidRPr="00D254B5">
              <w:rPr>
                <w:rFonts w:cs="Times New Roman"/>
                <w:bCs/>
                <w:color w:val="EE0000"/>
                <w:szCs w:val="21"/>
              </w:rPr>
              <w:t>60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0C994" w14:textId="77777777" w:rsidR="00755F53" w:rsidRPr="00D254B5" w:rsidRDefault="00755F53" w:rsidP="00BB63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color w:val="EE0000"/>
                <w:szCs w:val="21"/>
              </w:rPr>
            </w:pPr>
            <w:r w:rsidRPr="00D254B5">
              <w:rPr>
                <w:rFonts w:cs="Times New Roman"/>
                <w:bCs/>
                <w:color w:val="EE0000"/>
                <w:szCs w:val="21"/>
              </w:rPr>
              <w:t>1.004</w:t>
            </w:r>
          </w:p>
        </w:tc>
        <w:tc>
          <w:tcPr>
            <w:tcW w:w="1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20DA7" w14:textId="77777777" w:rsidR="00755F53" w:rsidRPr="00D254B5" w:rsidRDefault="00755F53" w:rsidP="00BB63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color w:val="EE0000"/>
                <w:szCs w:val="21"/>
              </w:rPr>
            </w:pPr>
            <w:r w:rsidRPr="00D254B5">
              <w:rPr>
                <w:rFonts w:cs="Times New Roman"/>
                <w:bCs/>
                <w:color w:val="EE0000"/>
                <w:szCs w:val="21"/>
              </w:rPr>
              <w:t>0.975, 1.03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2A62B" w14:textId="77777777" w:rsidR="00755F53" w:rsidRPr="00D254B5" w:rsidRDefault="00755F53" w:rsidP="00BB63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color w:val="EE0000"/>
                <w:szCs w:val="21"/>
              </w:rPr>
            </w:pPr>
            <w:r w:rsidRPr="00D254B5">
              <w:rPr>
                <w:rFonts w:cs="Times New Roman"/>
                <w:bCs/>
                <w:color w:val="EE0000"/>
                <w:szCs w:val="21"/>
              </w:rPr>
              <w:t>0.794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DAC0B" w14:textId="77777777" w:rsidR="00755F53" w:rsidRPr="00D254B5" w:rsidRDefault="00755F53" w:rsidP="00BB63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color w:val="EE0000"/>
                <w:szCs w:val="21"/>
              </w:rPr>
            </w:pP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DF577" w14:textId="77777777" w:rsidR="00755F53" w:rsidRPr="00D254B5" w:rsidRDefault="00755F53" w:rsidP="00BB63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color w:val="EE0000"/>
                <w:szCs w:val="21"/>
              </w:rPr>
            </w:pP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EBD69" w14:textId="77777777" w:rsidR="00755F53" w:rsidRPr="00D254B5" w:rsidRDefault="00755F53" w:rsidP="00BB63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color w:val="EE0000"/>
                <w:szCs w:val="21"/>
              </w:rPr>
            </w:pP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51D43" w14:textId="77777777" w:rsidR="00755F53" w:rsidRPr="00D254B5" w:rsidRDefault="00755F53" w:rsidP="00BB63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color w:val="EE0000"/>
                <w:szCs w:val="21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0956B" w14:textId="77777777" w:rsidR="00755F53" w:rsidRPr="00D254B5" w:rsidRDefault="00755F53" w:rsidP="00BB63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color w:val="EE0000"/>
                <w:szCs w:val="21"/>
              </w:rPr>
            </w:pPr>
          </w:p>
        </w:tc>
      </w:tr>
      <w:tr w:rsidR="00755F53" w:rsidRPr="00BB63C0" w14:paraId="72875119" w14:textId="77777777" w:rsidTr="0032732C">
        <w:trPr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B5B47" w14:textId="3616AE93" w:rsidR="00755F53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/>
                <w:color w:val="EE0000"/>
                <w:szCs w:val="21"/>
              </w:rPr>
            </w:pPr>
            <w:r w:rsidRPr="00D254B5">
              <w:rPr>
                <w:rFonts w:cs="Times New Roman"/>
                <w:b/>
                <w:color w:val="EE0000"/>
                <w:szCs w:val="21"/>
              </w:rPr>
              <w:t>HbA1c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98A63" w14:textId="77777777" w:rsidR="00755F53" w:rsidRPr="00D254B5" w:rsidRDefault="00755F53" w:rsidP="00BB63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color w:val="EE0000"/>
                <w:szCs w:val="21"/>
              </w:rPr>
            </w:pPr>
            <w:r w:rsidRPr="00D254B5">
              <w:rPr>
                <w:rFonts w:cs="Times New Roman"/>
                <w:bCs/>
                <w:color w:val="EE0000"/>
                <w:szCs w:val="21"/>
              </w:rPr>
              <w:t>213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EB868" w14:textId="77777777" w:rsidR="00755F53" w:rsidRPr="00D254B5" w:rsidRDefault="00755F53" w:rsidP="00BB63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color w:val="EE0000"/>
                <w:szCs w:val="21"/>
              </w:rPr>
            </w:pPr>
            <w:r w:rsidRPr="00D254B5">
              <w:rPr>
                <w:rFonts w:cs="Times New Roman"/>
                <w:bCs/>
                <w:color w:val="EE0000"/>
                <w:szCs w:val="21"/>
              </w:rPr>
              <w:t>60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5295A" w14:textId="77777777" w:rsidR="00755F53" w:rsidRPr="00D254B5" w:rsidRDefault="00755F53" w:rsidP="00BB63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color w:val="EE0000"/>
                <w:szCs w:val="21"/>
              </w:rPr>
            </w:pPr>
            <w:r w:rsidRPr="00D254B5">
              <w:rPr>
                <w:rFonts w:cs="Times New Roman"/>
                <w:bCs/>
                <w:color w:val="EE0000"/>
                <w:szCs w:val="21"/>
              </w:rPr>
              <w:t>1.604</w:t>
            </w:r>
          </w:p>
        </w:tc>
        <w:tc>
          <w:tcPr>
            <w:tcW w:w="1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024AE" w14:textId="77777777" w:rsidR="00755F53" w:rsidRPr="00D254B5" w:rsidRDefault="00755F53" w:rsidP="00BB63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color w:val="EE0000"/>
                <w:szCs w:val="21"/>
              </w:rPr>
            </w:pPr>
            <w:r w:rsidRPr="00D254B5">
              <w:rPr>
                <w:rFonts w:cs="Times New Roman"/>
                <w:bCs/>
                <w:color w:val="EE0000"/>
                <w:szCs w:val="21"/>
              </w:rPr>
              <w:t>0.054, 47.57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C0FE3" w14:textId="77777777" w:rsidR="00755F53" w:rsidRPr="00D254B5" w:rsidRDefault="00755F53" w:rsidP="00BB63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color w:val="EE0000"/>
                <w:szCs w:val="21"/>
              </w:rPr>
            </w:pPr>
            <w:r w:rsidRPr="00D254B5">
              <w:rPr>
                <w:rFonts w:cs="Times New Roman"/>
                <w:bCs/>
                <w:color w:val="EE0000"/>
                <w:szCs w:val="21"/>
              </w:rPr>
              <w:t>0.785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A47CB" w14:textId="77777777" w:rsidR="00755F53" w:rsidRPr="00D254B5" w:rsidRDefault="00755F53" w:rsidP="00BB63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color w:val="EE0000"/>
                <w:szCs w:val="21"/>
              </w:rPr>
            </w:pP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0DF6E" w14:textId="77777777" w:rsidR="00755F53" w:rsidRPr="00D254B5" w:rsidRDefault="00755F53" w:rsidP="00BB63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color w:val="EE0000"/>
                <w:szCs w:val="21"/>
              </w:rPr>
            </w:pP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87100" w14:textId="77777777" w:rsidR="00755F53" w:rsidRPr="00D254B5" w:rsidRDefault="00755F53" w:rsidP="00BB63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color w:val="EE0000"/>
                <w:szCs w:val="21"/>
              </w:rPr>
            </w:pP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3F860" w14:textId="77777777" w:rsidR="00755F53" w:rsidRPr="00D254B5" w:rsidRDefault="00755F53" w:rsidP="00BB63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color w:val="EE0000"/>
                <w:szCs w:val="21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C3983" w14:textId="77777777" w:rsidR="00755F53" w:rsidRPr="00D254B5" w:rsidRDefault="00755F53" w:rsidP="00BB63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color w:val="EE0000"/>
                <w:szCs w:val="21"/>
              </w:rPr>
            </w:pPr>
          </w:p>
        </w:tc>
      </w:tr>
      <w:tr w:rsidR="00755F53" w:rsidRPr="00BB63C0" w14:paraId="28DEF404" w14:textId="77777777" w:rsidTr="0032732C">
        <w:trPr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F1C40" w14:textId="7F4E97FA" w:rsidR="00A313B5" w:rsidRPr="00D254B5" w:rsidRDefault="00755F53" w:rsidP="00755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D254B5">
              <w:rPr>
                <w:rFonts w:cs="Times New Roman"/>
                <w:b/>
                <w:color w:val="EE0000"/>
                <w:szCs w:val="21"/>
              </w:rPr>
              <w:t>Fasting blood glucose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B99F2" w14:textId="77777777" w:rsidR="00A313B5" w:rsidRPr="00D254B5" w:rsidRDefault="00A313B5" w:rsidP="00BB63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Cs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bCs/>
                <w:color w:val="EE0000"/>
                <w:szCs w:val="21"/>
              </w:rPr>
              <w:t>213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D9276" w14:textId="77777777" w:rsidR="00A313B5" w:rsidRPr="00D254B5" w:rsidRDefault="00A313B5" w:rsidP="00BB63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Cs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bCs/>
                <w:color w:val="EE0000"/>
                <w:szCs w:val="21"/>
              </w:rPr>
              <w:t>60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87F86" w14:textId="77777777" w:rsidR="00A313B5" w:rsidRPr="00D254B5" w:rsidRDefault="00A313B5" w:rsidP="00BB63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Cs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bCs/>
                <w:color w:val="EE0000"/>
                <w:szCs w:val="21"/>
              </w:rPr>
              <w:t>0.993</w:t>
            </w:r>
          </w:p>
        </w:tc>
        <w:tc>
          <w:tcPr>
            <w:tcW w:w="151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11C88" w14:textId="77777777" w:rsidR="00A313B5" w:rsidRPr="00D254B5" w:rsidRDefault="00A313B5" w:rsidP="00BB63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Cs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bCs/>
                <w:color w:val="EE0000"/>
                <w:szCs w:val="21"/>
              </w:rPr>
              <w:t>0.929, 1.06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079F9" w14:textId="77777777" w:rsidR="00A313B5" w:rsidRPr="00D254B5" w:rsidRDefault="00A313B5" w:rsidP="00BB63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Cs/>
                <w:color w:val="EE0000"/>
                <w:szCs w:val="21"/>
              </w:rPr>
            </w:pPr>
            <w:r w:rsidRPr="00D254B5">
              <w:rPr>
                <w:rFonts w:eastAsia="DejaVu Sans" w:cs="Times New Roman"/>
                <w:bCs/>
                <w:color w:val="EE0000"/>
                <w:szCs w:val="21"/>
              </w:rPr>
              <w:t>0.824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44D3B" w14:textId="77777777" w:rsidR="00A313B5" w:rsidRPr="00D254B5" w:rsidRDefault="00A313B5" w:rsidP="00BB63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Cs/>
                <w:color w:val="EE0000"/>
                <w:szCs w:val="21"/>
              </w:rPr>
            </w:pP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38902" w14:textId="77777777" w:rsidR="00A313B5" w:rsidRPr="00D254B5" w:rsidRDefault="00A313B5" w:rsidP="00BB63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Cs/>
                <w:color w:val="EE0000"/>
                <w:szCs w:val="21"/>
              </w:rPr>
            </w:pP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BCA85" w14:textId="77777777" w:rsidR="00A313B5" w:rsidRPr="00D254B5" w:rsidRDefault="00A313B5" w:rsidP="00BB63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Cs/>
                <w:color w:val="EE0000"/>
                <w:szCs w:val="21"/>
              </w:rPr>
            </w:pP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54461" w14:textId="77777777" w:rsidR="00A313B5" w:rsidRPr="00D254B5" w:rsidRDefault="00A313B5" w:rsidP="00BB63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Cs/>
                <w:color w:val="EE0000"/>
                <w:szCs w:val="21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D24F0" w14:textId="77777777" w:rsidR="00A313B5" w:rsidRPr="00D254B5" w:rsidRDefault="00A313B5" w:rsidP="00BB63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Cs/>
                <w:color w:val="EE0000"/>
                <w:szCs w:val="21"/>
              </w:rPr>
            </w:pPr>
          </w:p>
        </w:tc>
      </w:tr>
    </w:tbl>
    <w:p w14:paraId="509D0E77" w14:textId="77777777" w:rsidR="00D254B5" w:rsidRPr="00D254B5" w:rsidRDefault="00D254B5" w:rsidP="00222DB0">
      <w:pPr>
        <w:ind w:firstLineChars="200" w:firstLine="480"/>
        <w:rPr>
          <w:rFonts w:cs="Times New Roman"/>
          <w:color w:val="EE0000"/>
          <w:sz w:val="24"/>
          <w:szCs w:val="24"/>
        </w:rPr>
      </w:pPr>
      <w:r w:rsidRPr="00D254B5">
        <w:rPr>
          <w:rFonts w:cs="Times New Roman"/>
          <w:color w:val="EE0000"/>
          <w:sz w:val="24"/>
          <w:szCs w:val="24"/>
        </w:rPr>
        <w:t>1*p&lt;0.05; **p&lt;0.01; ***p&lt;0.001</w:t>
      </w:r>
    </w:p>
    <w:p w14:paraId="3440D8DA" w14:textId="77777777" w:rsidR="00D254B5" w:rsidRPr="00D254B5" w:rsidRDefault="00D254B5" w:rsidP="00222DB0">
      <w:pPr>
        <w:ind w:firstLineChars="200" w:firstLine="480"/>
        <w:rPr>
          <w:rFonts w:cs="Times New Roman"/>
          <w:color w:val="EE0000"/>
          <w:sz w:val="24"/>
          <w:szCs w:val="24"/>
        </w:rPr>
      </w:pPr>
      <w:r w:rsidRPr="00D254B5">
        <w:rPr>
          <w:rFonts w:cs="Times New Roman"/>
          <w:color w:val="EE0000"/>
          <w:sz w:val="24"/>
          <w:szCs w:val="24"/>
        </w:rPr>
        <w:t>Abbreviations: CI = Confidence Interval, OR = Odds Ratio</w:t>
      </w:r>
    </w:p>
    <w:p w14:paraId="43175B2C" w14:textId="36CBF312" w:rsidR="00D91649" w:rsidRPr="00D254B5" w:rsidRDefault="00D254B5" w:rsidP="00222DB0">
      <w:pPr>
        <w:ind w:firstLineChars="200" w:firstLine="480"/>
        <w:rPr>
          <w:rFonts w:cs="Times New Roman"/>
          <w:color w:val="EE0000"/>
          <w:sz w:val="24"/>
          <w:szCs w:val="24"/>
        </w:rPr>
      </w:pPr>
      <w:r w:rsidRPr="00D254B5">
        <w:rPr>
          <w:rFonts w:cs="Times New Roman"/>
          <w:color w:val="EE0000"/>
          <w:sz w:val="24"/>
          <w:szCs w:val="24"/>
        </w:rPr>
        <w:t xml:space="preserve">Null deviance = 253; Null </w:t>
      </w:r>
      <w:proofErr w:type="spellStart"/>
      <w:r w:rsidRPr="00D254B5">
        <w:rPr>
          <w:rFonts w:cs="Times New Roman"/>
          <w:color w:val="EE0000"/>
          <w:sz w:val="24"/>
          <w:szCs w:val="24"/>
        </w:rPr>
        <w:t>df</w:t>
      </w:r>
      <w:proofErr w:type="spellEnd"/>
      <w:r w:rsidRPr="00D254B5">
        <w:rPr>
          <w:rFonts w:cs="Times New Roman"/>
          <w:color w:val="EE0000"/>
          <w:sz w:val="24"/>
          <w:szCs w:val="24"/>
        </w:rPr>
        <w:t xml:space="preserve"> = 212; Log-likelihood = -70.2; AIC = 160; BIC = 194; Deviance = 140; Residual </w:t>
      </w:r>
      <w:proofErr w:type="spellStart"/>
      <w:r w:rsidRPr="00D254B5">
        <w:rPr>
          <w:rFonts w:cs="Times New Roman"/>
          <w:color w:val="EE0000"/>
          <w:sz w:val="24"/>
          <w:szCs w:val="24"/>
        </w:rPr>
        <w:t>df</w:t>
      </w:r>
      <w:proofErr w:type="spellEnd"/>
      <w:r w:rsidRPr="00D254B5">
        <w:rPr>
          <w:rFonts w:cs="Times New Roman"/>
          <w:color w:val="EE0000"/>
          <w:sz w:val="24"/>
          <w:szCs w:val="24"/>
        </w:rPr>
        <w:t xml:space="preserve"> = 203; No. Obs. = 213</w:t>
      </w:r>
    </w:p>
    <w:sectPr w:rsidR="00D91649" w:rsidRPr="00D254B5" w:rsidSect="005D58CD">
      <w:pgSz w:w="16838" w:h="11906" w:orient="landscape"/>
      <w:pgMar w:top="1800" w:right="1440" w:bottom="1800" w:left="144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6074A5" w14:textId="77777777" w:rsidR="00C41540" w:rsidRDefault="00C41540" w:rsidP="00FC2962">
      <w:r>
        <w:separator/>
      </w:r>
    </w:p>
  </w:endnote>
  <w:endnote w:type="continuationSeparator" w:id="0">
    <w:p w14:paraId="57539B42" w14:textId="77777777" w:rsidR="00C41540" w:rsidRDefault="00C41540" w:rsidP="00FC29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altName w:val="Segoe Print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63A62E" w14:textId="77777777" w:rsidR="00C41540" w:rsidRDefault="00C41540" w:rsidP="00FC2962">
      <w:r>
        <w:separator/>
      </w:r>
    </w:p>
  </w:footnote>
  <w:footnote w:type="continuationSeparator" w:id="0">
    <w:p w14:paraId="7CBF702B" w14:textId="77777777" w:rsidR="00C41540" w:rsidRDefault="00C41540" w:rsidP="00FC29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C4552D"/>
    <w:multiLevelType w:val="multilevel"/>
    <w:tmpl w:val="EF32EA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973115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5B5"/>
    <w:rsid w:val="00053F9C"/>
    <w:rsid w:val="001025B5"/>
    <w:rsid w:val="0016146E"/>
    <w:rsid w:val="0017659C"/>
    <w:rsid w:val="001F2ED3"/>
    <w:rsid w:val="00222DB0"/>
    <w:rsid w:val="00330367"/>
    <w:rsid w:val="0035518D"/>
    <w:rsid w:val="00552FF2"/>
    <w:rsid w:val="005D58CD"/>
    <w:rsid w:val="006D0DC6"/>
    <w:rsid w:val="00755F53"/>
    <w:rsid w:val="00782A24"/>
    <w:rsid w:val="00947116"/>
    <w:rsid w:val="00A313B5"/>
    <w:rsid w:val="00AA4C79"/>
    <w:rsid w:val="00AF6D56"/>
    <w:rsid w:val="00BB63C0"/>
    <w:rsid w:val="00C37C4A"/>
    <w:rsid w:val="00C41540"/>
    <w:rsid w:val="00C76AFB"/>
    <w:rsid w:val="00CC7D59"/>
    <w:rsid w:val="00D21AB6"/>
    <w:rsid w:val="00D254B5"/>
    <w:rsid w:val="00D91649"/>
    <w:rsid w:val="00E64B5D"/>
    <w:rsid w:val="00F20B60"/>
    <w:rsid w:val="00FC2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A8E420"/>
  <w15:chartTrackingRefBased/>
  <w15:docId w15:val="{C16E7F9E-140B-4087-8A13-DCAD69580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2962"/>
    <w:pPr>
      <w:widowControl w:val="0"/>
      <w:jc w:val="both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0"/>
    <w:uiPriority w:val="9"/>
    <w:qFormat/>
    <w:rsid w:val="001025B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1025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1025B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1025B5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025B5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025B5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025B5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025B5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025B5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1025B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qFormat/>
    <w:rsid w:val="001025B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qFormat/>
    <w:rsid w:val="001025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qFormat/>
    <w:rsid w:val="001025B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sid w:val="001025B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sid w:val="001025B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sid w:val="001025B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sid w:val="001025B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sid w:val="001025B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025B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qFormat/>
    <w:rsid w:val="001025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025B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qFormat/>
    <w:rsid w:val="001025B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025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qFormat/>
    <w:rsid w:val="001025B5"/>
    <w:rPr>
      <w:rFonts w:ascii="Times New Roman" w:eastAsia="宋体" w:hAnsi="Times New Roman"/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025B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025B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025B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qFormat/>
    <w:rsid w:val="001025B5"/>
    <w:rPr>
      <w:rFonts w:ascii="Times New Roman" w:eastAsia="宋体" w:hAnsi="Times New Roman"/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025B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qFormat/>
    <w:rsid w:val="00FC29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qFormat/>
    <w:rsid w:val="00FC2962"/>
    <w:rPr>
      <w:rFonts w:ascii="Times New Roman" w:eastAsia="宋体" w:hAnsi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qFormat/>
    <w:rsid w:val="00FC29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qFormat/>
    <w:rsid w:val="00FC2962"/>
    <w:rPr>
      <w:rFonts w:ascii="Times New Roman" w:eastAsia="宋体" w:hAnsi="Times New Roman"/>
      <w:sz w:val="18"/>
      <w:szCs w:val="18"/>
    </w:rPr>
  </w:style>
  <w:style w:type="paragraph" w:styleId="af2">
    <w:name w:val="annotation text"/>
    <w:basedOn w:val="a"/>
    <w:link w:val="af3"/>
    <w:uiPriority w:val="99"/>
    <w:unhideWhenUsed/>
    <w:rsid w:val="00FC2962"/>
    <w:pPr>
      <w:jc w:val="left"/>
    </w:pPr>
  </w:style>
  <w:style w:type="character" w:customStyle="1" w:styleId="af3">
    <w:name w:val="批注文字 字符"/>
    <w:basedOn w:val="a0"/>
    <w:link w:val="af2"/>
    <w:uiPriority w:val="99"/>
    <w:rsid w:val="00FC2962"/>
    <w:rPr>
      <w:rFonts w:ascii="Times New Roman" w:eastAsia="宋体" w:hAnsi="Times New Roman"/>
    </w:rPr>
  </w:style>
  <w:style w:type="table" w:styleId="af4">
    <w:name w:val="Table Grid"/>
    <w:basedOn w:val="a1"/>
    <w:uiPriority w:val="39"/>
    <w:rsid w:val="00FC296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Hyperlink"/>
    <w:basedOn w:val="a0"/>
    <w:uiPriority w:val="99"/>
    <w:unhideWhenUsed/>
    <w:qFormat/>
    <w:rsid w:val="00FC2962"/>
    <w:rPr>
      <w:color w:val="0563C1" w:themeColor="hyperlink"/>
      <w:u w:val="single"/>
    </w:rPr>
  </w:style>
  <w:style w:type="character" w:styleId="af6">
    <w:name w:val="annotation reference"/>
    <w:basedOn w:val="a0"/>
    <w:uiPriority w:val="99"/>
    <w:semiHidden/>
    <w:unhideWhenUsed/>
    <w:rsid w:val="00FC2962"/>
    <w:rPr>
      <w:sz w:val="21"/>
      <w:szCs w:val="21"/>
    </w:rPr>
  </w:style>
  <w:style w:type="character" w:customStyle="1" w:styleId="11">
    <w:name w:val="明显强调1"/>
    <w:basedOn w:val="a0"/>
    <w:uiPriority w:val="21"/>
    <w:qFormat/>
    <w:rsid w:val="00FC2962"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sid w:val="00FC2962"/>
    <w:rPr>
      <w:b/>
      <w:bCs/>
      <w:smallCaps/>
      <w:color w:val="2F5496" w:themeColor="accent1" w:themeShade="BF"/>
      <w:spacing w:val="5"/>
    </w:rPr>
  </w:style>
  <w:style w:type="character" w:customStyle="1" w:styleId="13">
    <w:name w:val="未处理的提及1"/>
    <w:basedOn w:val="a0"/>
    <w:uiPriority w:val="99"/>
    <w:semiHidden/>
    <w:unhideWhenUsed/>
    <w:qFormat/>
    <w:rsid w:val="00FC2962"/>
    <w:rPr>
      <w:color w:val="605E5C"/>
      <w:shd w:val="clear" w:color="auto" w:fill="E1DFDD"/>
    </w:rPr>
  </w:style>
  <w:style w:type="paragraph" w:customStyle="1" w:styleId="14">
    <w:name w:val="修订1"/>
    <w:hidden/>
    <w:uiPriority w:val="99"/>
    <w:unhideWhenUsed/>
    <w:qFormat/>
    <w:rsid w:val="00FC2962"/>
    <w:rPr>
      <w:rFonts w:ascii="Times New Roman" w:eastAsia="宋体" w:hAnsi="Times New Roman"/>
    </w:rPr>
  </w:style>
  <w:style w:type="character" w:customStyle="1" w:styleId="21">
    <w:name w:val="未处理的提及2"/>
    <w:basedOn w:val="a0"/>
    <w:uiPriority w:val="99"/>
    <w:semiHidden/>
    <w:unhideWhenUsed/>
    <w:qFormat/>
    <w:rsid w:val="00FC2962"/>
    <w:rPr>
      <w:color w:val="605E5C"/>
      <w:shd w:val="clear" w:color="auto" w:fill="E1DFDD"/>
    </w:rPr>
  </w:style>
  <w:style w:type="paragraph" w:customStyle="1" w:styleId="TableCaption">
    <w:name w:val="Table Caption"/>
    <w:basedOn w:val="a"/>
    <w:qFormat/>
    <w:rsid w:val="00FC2962"/>
    <w:pPr>
      <w:widowControl/>
      <w:jc w:val="center"/>
    </w:pPr>
    <w:rPr>
      <w:rFonts w:asciiTheme="minorHAnsi" w:eastAsiaTheme="minorEastAsia" w:hAnsiTheme="minorHAnsi"/>
      <w:b/>
      <w:i/>
      <w:kern w:val="0"/>
      <w:sz w:val="24"/>
      <w:szCs w:val="24"/>
      <w:lang w:eastAsia="en-US"/>
    </w:rPr>
  </w:style>
  <w:style w:type="paragraph" w:styleId="af7">
    <w:name w:val="Revision"/>
    <w:hidden/>
    <w:uiPriority w:val="99"/>
    <w:unhideWhenUsed/>
    <w:rsid w:val="00FC2962"/>
    <w:rPr>
      <w:rFonts w:ascii="Times New Roman" w:eastAsia="宋体" w:hAnsi="Times New Roman"/>
    </w:rPr>
  </w:style>
  <w:style w:type="character" w:styleId="af8">
    <w:name w:val="Unresolved Mention"/>
    <w:basedOn w:val="a0"/>
    <w:uiPriority w:val="99"/>
    <w:semiHidden/>
    <w:unhideWhenUsed/>
    <w:rsid w:val="00FC296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4</Pages>
  <Words>464</Words>
  <Characters>2645</Characters>
  <Application>Microsoft Office Word</Application>
  <DocSecurity>0</DocSecurity>
  <Lines>22</Lines>
  <Paragraphs>6</Paragraphs>
  <ScaleCrop>false</ScaleCrop>
  <Company/>
  <LinksUpToDate>false</LinksUpToDate>
  <CharactersWithSpaces>3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杰 宋</dc:creator>
  <cp:keywords/>
  <dc:description/>
  <cp:lastModifiedBy>金杰 宋</cp:lastModifiedBy>
  <cp:revision>11</cp:revision>
  <dcterms:created xsi:type="dcterms:W3CDTF">2026-03-25T17:26:00Z</dcterms:created>
  <dcterms:modified xsi:type="dcterms:W3CDTF">2026-04-20T03:23:00Z</dcterms:modified>
</cp:coreProperties>
</file>